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4F330" w14:textId="0BC38C5E" w:rsidR="0037354A" w:rsidRPr="0051376A" w:rsidRDefault="004769A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72AE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</w:t>
      </w:r>
      <w:r w:rsidR="00933136">
        <w:rPr>
          <w:rFonts w:ascii="Times New Roman" w:eastAsia="等线" w:hAnsi="Times New Roman" w:cs="Times New Roman"/>
          <w:kern w:val="0"/>
          <w:sz w:val="24"/>
          <w:szCs w:val="24"/>
        </w:rPr>
        <w:t>4</w:t>
      </w:r>
      <w:r w:rsidRPr="006972A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B7042D" w:rsidRPr="006972A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relations between plasma biomarkers and cognitive domains</w:t>
      </w:r>
      <w:r w:rsidR="006972AE" w:rsidRPr="006972AE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="006972AE" w:rsidRPr="005137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rticipants that were able to accomplish all tests</w:t>
      </w:r>
      <w:r w:rsidR="00FE35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E35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FE35A5" w:rsidRPr="00641C07">
        <w:rPr>
          <w:rFonts w:ascii="Times New Roman" w:hAnsi="Times New Roman" w:cs="Times New Roman" w:hint="eastAsia"/>
          <w:sz w:val="24"/>
          <w:szCs w:val="24"/>
        </w:rPr>
        <w:t>N</w:t>
      </w:r>
      <w:r w:rsidR="00FE35A5" w:rsidRPr="00641C07">
        <w:rPr>
          <w:rFonts w:ascii="Times New Roman" w:hAnsi="Times New Roman" w:cs="Times New Roman"/>
          <w:sz w:val="24"/>
          <w:szCs w:val="24"/>
        </w:rPr>
        <w:t xml:space="preserve"> = 374</w:t>
      </w:r>
      <w:r w:rsidR="00FE35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6972AE" w:rsidRPr="005137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1192"/>
        <w:tblW w:w="14680" w:type="dxa"/>
        <w:tblLook w:val="04A0" w:firstRow="1" w:lastRow="0" w:firstColumn="1" w:lastColumn="0" w:noHBand="0" w:noVBand="1"/>
      </w:tblPr>
      <w:tblGrid>
        <w:gridCol w:w="2200"/>
        <w:gridCol w:w="879"/>
        <w:gridCol w:w="1201"/>
        <w:gridCol w:w="879"/>
        <w:gridCol w:w="1201"/>
        <w:gridCol w:w="879"/>
        <w:gridCol w:w="1201"/>
        <w:gridCol w:w="879"/>
        <w:gridCol w:w="1201"/>
        <w:gridCol w:w="879"/>
        <w:gridCol w:w="1201"/>
        <w:gridCol w:w="879"/>
        <w:gridCol w:w="1201"/>
      </w:tblGrid>
      <w:tr w:rsidR="00841E55" w:rsidRPr="004917AD" w14:paraId="01BFE568" w14:textId="77777777" w:rsidTr="00841E55">
        <w:trPr>
          <w:trHeight w:val="280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E3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70456934"/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7D37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3E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03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ention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69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uospatial function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CE6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48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ecutive function</w:t>
            </w:r>
          </w:p>
        </w:tc>
      </w:tr>
      <w:tr w:rsidR="00841E55" w:rsidRPr="006B59DE" w14:paraId="5D0CA8D8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26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353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ED2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C1E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536B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18E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E28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829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355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3E3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A88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3A6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42B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841E55" w:rsidRPr="006B59DE" w14:paraId="0E9FCA02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70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Aβ4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CBB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981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779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F47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19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5E1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775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AD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63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FB7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81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288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41E55" w:rsidRPr="006B59DE" w14:paraId="443C807A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76F6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Aβ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72BE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F6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EC9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05D" w14:textId="77777777" w:rsidR="00841E55" w:rsidRPr="00B9181B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18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43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A1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35E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D2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7C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CD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DC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52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841E55" w:rsidRPr="006B59DE" w14:paraId="1458ED00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F76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Aβ42/Aβ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539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3FF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71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7E3" w14:textId="77777777" w:rsidR="00841E55" w:rsidRPr="000A22DA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85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8A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08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077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199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346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EEE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AA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</w:tr>
      <w:tr w:rsidR="00841E55" w:rsidRPr="006B59DE" w14:paraId="5E5ACD2D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DDC9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t-tau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81E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767" w14:textId="77777777" w:rsidR="00841E55" w:rsidRPr="000A22DA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2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E8D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AA9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948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CD9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CBF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006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3858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A5B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C5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3A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</w:tr>
      <w:tr w:rsidR="00841E55" w:rsidRPr="006B59DE" w14:paraId="1EB67FD0" w14:textId="77777777" w:rsidTr="00841E55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F3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Nf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7E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51D" w14:textId="77777777" w:rsidR="00841E55" w:rsidRPr="00B9181B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18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774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8E3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00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E18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2A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A9D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FA1B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0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94F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48DC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FD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C43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41E55" w:rsidRPr="006B59DE" w14:paraId="4EF513E9" w14:textId="77777777" w:rsidTr="00841E55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0E40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p-tau18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963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F4E7" w14:textId="77777777" w:rsidR="00841E55" w:rsidRPr="00B9181B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18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26D8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2002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00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CA2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7425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0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5C79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6E2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&lt;0.</w:t>
            </w:r>
            <w:r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</w:t>
            </w:r>
            <w:r w:rsidRPr="00B87104">
              <w:rPr>
                <w:rFonts w:ascii="Times New Roman" w:eastAsia="等线" w:hAnsi="Times New Roman" w:cs="Times New Roman"/>
                <w:b/>
                <w:bCs/>
                <w:color w:val="010205"/>
                <w:kern w:val="0"/>
                <w:szCs w:val="21"/>
              </w:rPr>
              <w:t>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23CA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D0C1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43D3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A29B" w14:textId="77777777" w:rsidR="00841E55" w:rsidRPr="004917AD" w:rsidRDefault="00841E55" w:rsidP="0084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17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bookmarkEnd w:id="0"/>
    </w:tbl>
    <w:p w14:paraId="5CA93743" w14:textId="26A6B59D" w:rsidR="004769A5" w:rsidRDefault="004769A5"/>
    <w:p w14:paraId="64920DA4" w14:textId="68A24E3A" w:rsidR="0036138C" w:rsidRPr="0036138C" w:rsidRDefault="0036138C" w:rsidP="0036138C"/>
    <w:p w14:paraId="359FF0F2" w14:textId="53EB40A4" w:rsidR="0036138C" w:rsidRPr="0036138C" w:rsidRDefault="0036138C" w:rsidP="0036138C"/>
    <w:p w14:paraId="031BAD6C" w14:textId="57D8B38B" w:rsidR="0036138C" w:rsidRPr="0036138C" w:rsidRDefault="0036138C" w:rsidP="0036138C"/>
    <w:p w14:paraId="2F6CB4E4" w14:textId="78644DB1" w:rsidR="0036138C" w:rsidRPr="0036138C" w:rsidRDefault="0036138C" w:rsidP="0036138C"/>
    <w:p w14:paraId="3B05685A" w14:textId="598111A5" w:rsidR="0036138C" w:rsidRPr="0036138C" w:rsidRDefault="0036138C" w:rsidP="0036138C"/>
    <w:p w14:paraId="478ED5AF" w14:textId="4DA8863F" w:rsidR="0036138C" w:rsidRPr="0036138C" w:rsidRDefault="0036138C" w:rsidP="0036138C"/>
    <w:p w14:paraId="5532F966" w14:textId="1F96A815" w:rsidR="0036138C" w:rsidRPr="0036138C" w:rsidRDefault="0036138C" w:rsidP="0036138C"/>
    <w:p w14:paraId="50EBC6F2" w14:textId="003C0B3C" w:rsidR="0036138C" w:rsidRDefault="0036138C" w:rsidP="0036138C"/>
    <w:p w14:paraId="1A879DB1" w14:textId="5CCC1663" w:rsidR="0036138C" w:rsidRPr="0036138C" w:rsidRDefault="0036138C" w:rsidP="0036138C">
      <w:pPr>
        <w:rPr>
          <w:rFonts w:ascii="Times New Roman" w:hAnsi="Times New Roman" w:cs="Times New Roman"/>
          <w:sz w:val="24"/>
          <w:szCs w:val="24"/>
        </w:rPr>
      </w:pPr>
      <w:r w:rsidRPr="0036138C">
        <w:rPr>
          <w:rFonts w:ascii="Times New Roman" w:hAnsi="Times New Roman" w:cs="Times New Roman"/>
          <w:sz w:val="24"/>
          <w:szCs w:val="24"/>
        </w:rPr>
        <w:t xml:space="preserve">Note: The plasma biomarkers concentrations were log transformed. The partial correlation coefficients (r) were adjusted for age, gender, and education year. </w:t>
      </w:r>
      <w:r w:rsidR="003515B8">
        <w:rPr>
          <w:rFonts w:ascii="Times New Roman" w:hAnsi="Times New Roman" w:cs="Times New Roman"/>
          <w:sz w:val="24"/>
          <w:szCs w:val="24"/>
        </w:rPr>
        <w:t xml:space="preserve">Bold </w:t>
      </w:r>
      <w:r w:rsidRPr="00F41E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15B8">
        <w:rPr>
          <w:rFonts w:ascii="Times New Roman" w:hAnsi="Times New Roman" w:cs="Times New Roman"/>
          <w:sz w:val="24"/>
          <w:szCs w:val="24"/>
        </w:rPr>
        <w:t>s</w:t>
      </w:r>
      <w:r w:rsidRPr="0036138C">
        <w:rPr>
          <w:rFonts w:ascii="Times New Roman" w:hAnsi="Times New Roman" w:cs="Times New Roman"/>
          <w:sz w:val="24"/>
          <w:szCs w:val="24"/>
        </w:rPr>
        <w:t xml:space="preserve"> </w:t>
      </w:r>
      <w:r w:rsidR="003515B8">
        <w:rPr>
          <w:rFonts w:ascii="Times New Roman" w:hAnsi="Times New Roman" w:cs="Times New Roman"/>
          <w:sz w:val="24"/>
          <w:szCs w:val="24"/>
        </w:rPr>
        <w:t>(</w:t>
      </w:r>
      <w:r w:rsidRPr="0036138C">
        <w:rPr>
          <w:rFonts w:ascii="Times New Roman" w:hAnsi="Times New Roman" w:cs="Times New Roman"/>
          <w:sz w:val="24"/>
          <w:szCs w:val="24"/>
        </w:rPr>
        <w:t>&lt; 0.0014</w:t>
      </w:r>
      <w:r w:rsidR="003515B8">
        <w:rPr>
          <w:rFonts w:ascii="Times New Roman" w:hAnsi="Times New Roman" w:cs="Times New Roman"/>
          <w:sz w:val="24"/>
          <w:szCs w:val="24"/>
        </w:rPr>
        <w:t>)</w:t>
      </w:r>
      <w:r w:rsidRPr="0036138C">
        <w:rPr>
          <w:rFonts w:ascii="Times New Roman" w:hAnsi="Times New Roman" w:cs="Times New Roman"/>
          <w:sz w:val="24"/>
          <w:szCs w:val="24"/>
        </w:rPr>
        <w:t xml:space="preserve"> </w:t>
      </w:r>
      <w:r w:rsidR="00F41EEB">
        <w:rPr>
          <w:rFonts w:ascii="Times New Roman" w:hAnsi="Times New Roman" w:cs="Times New Roman"/>
          <w:sz w:val="24"/>
          <w:szCs w:val="24"/>
        </w:rPr>
        <w:t>were</w:t>
      </w:r>
      <w:r w:rsidRPr="0036138C">
        <w:rPr>
          <w:rFonts w:ascii="Times New Roman" w:hAnsi="Times New Roman" w:cs="Times New Roman"/>
          <w:sz w:val="24"/>
          <w:szCs w:val="24"/>
        </w:rPr>
        <w:t xml:space="preserve"> considered statistically significant after using multiple comparisons by Bonferroni correction. Aβ, amyloid-beta protein; t-tau, total tau; NfL, neurofilament protein light chain; p-tau181, tau phosphorylated at threonine 181.</w:t>
      </w:r>
    </w:p>
    <w:sectPr w:rsidR="0036138C" w:rsidRPr="0036138C" w:rsidSect="004769A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55E18" w14:textId="77777777" w:rsidR="00933A55" w:rsidRDefault="00933A55" w:rsidP="00C802C1">
      <w:r>
        <w:separator/>
      </w:r>
    </w:p>
  </w:endnote>
  <w:endnote w:type="continuationSeparator" w:id="0">
    <w:p w14:paraId="5D9308A2" w14:textId="77777777" w:rsidR="00933A55" w:rsidRDefault="00933A55" w:rsidP="00C80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FA590" w14:textId="77777777" w:rsidR="00933A55" w:rsidRDefault="00933A55" w:rsidP="00C802C1">
      <w:r>
        <w:separator/>
      </w:r>
    </w:p>
  </w:footnote>
  <w:footnote w:type="continuationSeparator" w:id="0">
    <w:p w14:paraId="3FB6BC03" w14:textId="77777777" w:rsidR="00933A55" w:rsidRDefault="00933A55" w:rsidP="00C80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N7E0NjIyNLM0NjRR0lEKTi0uzszPAykwrgUAZUHjcCwAAAA="/>
  </w:docVars>
  <w:rsids>
    <w:rsidRoot w:val="004769A5"/>
    <w:rsid w:val="003515B8"/>
    <w:rsid w:val="0036138C"/>
    <w:rsid w:val="0037354A"/>
    <w:rsid w:val="004769A5"/>
    <w:rsid w:val="0051376A"/>
    <w:rsid w:val="006972AE"/>
    <w:rsid w:val="00841E55"/>
    <w:rsid w:val="00887C46"/>
    <w:rsid w:val="00933136"/>
    <w:rsid w:val="00933A55"/>
    <w:rsid w:val="00B7042D"/>
    <w:rsid w:val="00C802C1"/>
    <w:rsid w:val="00D83C15"/>
    <w:rsid w:val="00F41EEB"/>
    <w:rsid w:val="00FE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FAB2C"/>
  <w15:chartTrackingRefBased/>
  <w15:docId w15:val="{308D0B19-29FE-45FD-9CCE-07BF2569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2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enxu</dc:creator>
  <cp:keywords/>
  <dc:description/>
  <cp:lastModifiedBy>Xiao Zhenxu</cp:lastModifiedBy>
  <cp:revision>16</cp:revision>
  <dcterms:created xsi:type="dcterms:W3CDTF">2021-05-04T05:55:00Z</dcterms:created>
  <dcterms:modified xsi:type="dcterms:W3CDTF">2021-05-09T05:23:00Z</dcterms:modified>
</cp:coreProperties>
</file>